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908" w:rsidRDefault="00C54908" w:rsidP="008436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proofErr w:type="gramStart"/>
      <w:r w:rsidRPr="00C5490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Supplementary material 2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etailed statistical analysis.</w:t>
      </w:r>
      <w:proofErr w:type="gramEnd"/>
    </w:p>
    <w:p w:rsidR="00C54908" w:rsidRDefault="00C54908" w:rsidP="008436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5E55F4" w:rsidRPr="00D02EE5" w:rsidRDefault="005E55F4" w:rsidP="008436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n-parametric analysis of covariance was performed using the method described by</w:t>
      </w:r>
      <w:r w:rsidR="00FF1F33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FF1F33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Quade</w:t>
      </w:r>
      <w:proofErr w:type="spellEnd"/>
      <w:r w:rsidR="00FF1F33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1967). </w:t>
      </w:r>
      <w:r w:rsidR="008436CE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e undertook the following steps in calculating analysis of covariance in our study:</w:t>
      </w:r>
    </w:p>
    <w:p w:rsidR="008436CE" w:rsidRPr="00D02EE5" w:rsidRDefault="008436CE" w:rsidP="008436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811C7A" w:rsidRPr="00D02EE5" w:rsidRDefault="00276BF6" w:rsidP="00811C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1) </w:t>
      </w:r>
      <w:proofErr w:type="gramStart"/>
      <w:r w:rsidR="00423412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k</w:t>
      </w:r>
      <w:r w:rsidR="00423412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ing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the dependent variable and any covariates </w:t>
      </w:r>
    </w:p>
    <w:p w:rsidR="00493624" w:rsidRPr="00D02EE5" w:rsidRDefault="00276BF6" w:rsidP="00811C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2) </w:t>
      </w:r>
      <w:proofErr w:type="gramStart"/>
      <w:r w:rsidR="003E4D25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erforming</w:t>
      </w:r>
      <w:proofErr w:type="gramEnd"/>
      <w:r w:rsidR="003E4D25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linear regression of the ranks of the de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endent variable on the ranks of the covariates</w:t>
      </w:r>
    </w:p>
    <w:p w:rsidR="00276BF6" w:rsidRPr="00D02EE5" w:rsidRDefault="00276BF6" w:rsidP="00811C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3) </w:t>
      </w:r>
      <w:proofErr w:type="gramStart"/>
      <w:r w:rsidR="006543D6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erforming</w:t>
      </w:r>
      <w:proofErr w:type="gramEnd"/>
      <w:r w:rsidR="006543D6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 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one-way analysis of variance (ANOVA), using the residuals from the regression in the prior step as the dependent variable, and the grouping variable as the factor.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he F test resulting from this ANOVA is the F statistic </w:t>
      </w:r>
      <w:r w:rsidR="00677F6F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used by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Quade</w:t>
      </w:r>
      <w:proofErr w:type="spellEnd"/>
      <w:proofErr w:type="gramEnd"/>
      <w:r w:rsidR="00C9647A"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1967)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:rsidR="00276BF6" w:rsidRPr="00D02EE5" w:rsidRDefault="00276BF6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6399A" w:rsidRPr="00D02EE5" w:rsidRDefault="00942EFC" w:rsidP="00C964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order to calculate non-parametric analysis of covariance, we have written the following program in </w:t>
      </w:r>
      <w:r w:rsidR="00363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thWork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ftware: </w:t>
      </w:r>
    </w:p>
    <w:p w:rsidR="0046399A" w:rsidRPr="00D02EE5" w:rsidRDefault="0046399A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nction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octool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,y,group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x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~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nan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x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y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~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nan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y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x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ix .*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y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x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[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y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[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g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[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:length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x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x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== 1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x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[xx; x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y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[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y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y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g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[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g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group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d</w:t>
      </w:r>
      <w:proofErr w:type="gramEnd"/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d</w:t>
      </w:r>
      <w:proofErr w:type="gramEnd"/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xx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y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oup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g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ranks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edrank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x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ranks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edrank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y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X = [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es(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ze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rank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rank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[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bint,r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 = regress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ranks,X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proofErr w:type="gramEnd"/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nt</w:t>
      </w:r>
      <w:proofErr w:type="spellEnd"/>
      <w:proofErr w:type="gramEnd"/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axi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[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(</w:t>
      </w:r>
      <w:proofErr w:type="spellStart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rank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; max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rank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ot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xranks,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rank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); hold on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ot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axis,b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)*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axis+b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),'k'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label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rank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label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ranks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anova1(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,group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d</w:t>
      </w:r>
      <w:proofErr w:type="gramEnd"/>
    </w:p>
    <w:p w:rsidR="00566290" w:rsidRPr="00D02EE5" w:rsidRDefault="0056629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ad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ust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cR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{'Age' 'Apathy' 'Chlorpromazine equivalent' 'Depression' 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rartion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 'Education' 'Mania' 'NAART' 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Mlong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 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Mshort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 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ckwardDigit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 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wardDigit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 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Back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}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=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 Age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pa</w:t>
      </w:r>
      <w:r w:rsidR="000D6A4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y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lorp</w:t>
      </w:r>
      <w:r w:rsidR="000D6A4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mazine,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p</w:t>
      </w:r>
      <w:r w:rsidR="000D6A4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sion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ur</w:t>
      </w:r>
      <w:r w:rsidR="000D6A4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ion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du</w:t>
      </w:r>
      <w:r w:rsidR="000D6A4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ion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nia NAART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Mlong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Msh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ck</w:t>
      </w:r>
      <w:r w:rsidR="000D6A4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rd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git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</w:t>
      </w:r>
      <w:r w:rsidR="000D6A4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rd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git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0D6A4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k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name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{'HC' 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npsychoticBP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 '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oticBP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 'Schizo</w:t>
      </w:r>
      <w:r w:rsidR="002E141E"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renia</w: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}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1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1:1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=i+1:size(Y,2)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k)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k + 1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proofErr w:type="spellStart"/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octool</w:t>
      </w:r>
      <w:proofErr w:type="spellEnd"/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Y(:,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Y(:,j),Group, 0.05,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cR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{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},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cR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{j});</w:t>
      </w:r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d</w:t>
      </w:r>
      <w:proofErr w:type="gramEnd"/>
    </w:p>
    <w:p w:rsidR="00885054" w:rsidRPr="00D02EE5" w:rsidRDefault="00885054" w:rsidP="008850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d</w:t>
      </w:r>
      <w:proofErr w:type="gramEnd"/>
    </w:p>
    <w:p w:rsidR="00654054" w:rsidRPr="00D02EE5" w:rsidRDefault="00654054" w:rsidP="00654054">
      <w:pPr>
        <w:shd w:val="clear" w:color="auto" w:fill="FFFFFF"/>
        <w:spacing w:line="270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</w:p>
    <w:p w:rsidR="00994EF3" w:rsidRPr="00C54908" w:rsidRDefault="00C54908" w:rsidP="00994EF3">
      <w:pPr>
        <w:shd w:val="clear" w:color="auto" w:fill="FFFFFF"/>
        <w:spacing w:line="27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l-PL"/>
        </w:rPr>
      </w:pPr>
      <w:r w:rsidRPr="00C5490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l-PL"/>
        </w:rPr>
        <w:t>References</w:t>
      </w:r>
    </w:p>
    <w:p w:rsidR="00885054" w:rsidRPr="00D02EE5" w:rsidRDefault="002526DF" w:rsidP="00FD38C0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D02EE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bookmarkStart w:id="1" w:name="_ENREF_1"/>
      <w:r w:rsidRPr="00D02EE5">
        <w:rPr>
          <w:rFonts w:ascii="Times New Roman" w:hAnsi="Times New Roman" w:cs="Times New Roman"/>
          <w:color w:val="000000" w:themeColor="text1"/>
          <w:sz w:val="24"/>
          <w:szCs w:val="24"/>
        </w:rPr>
        <w:t>Quade D (1967) Rank analysis of covariance. Journal of the American Statistical Association 62:1187-1200.</w:t>
      </w:r>
      <w:bookmarkEnd w:id="1"/>
      <w:r w:rsidRPr="00D02EE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885054" w:rsidRPr="00D02EE5" w:rsidSect="00FB22B8">
      <w:pgSz w:w="1224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  <w:docVar w:name="EN.Layout" w:val="&lt;ENLayout&gt;&lt;Style&gt;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tpextvf5rvs9ea9xrxa297rd5z99pvf0px&quot;&gt;2012 Grant Neuron&lt;record-ids&gt;&lt;item&gt;3041&lt;/item&gt;&lt;/record-ids&gt;&lt;/item&gt;&lt;/Libraries&gt;"/>
  </w:docVars>
  <w:rsids>
    <w:rsidRoot w:val="00974CEE"/>
    <w:rsid w:val="000D6A4E"/>
    <w:rsid w:val="001436D3"/>
    <w:rsid w:val="001C768E"/>
    <w:rsid w:val="002526DF"/>
    <w:rsid w:val="00276BF6"/>
    <w:rsid w:val="002A3A7B"/>
    <w:rsid w:val="002E141E"/>
    <w:rsid w:val="00363D26"/>
    <w:rsid w:val="003E4D25"/>
    <w:rsid w:val="00400879"/>
    <w:rsid w:val="00423412"/>
    <w:rsid w:val="0046399A"/>
    <w:rsid w:val="00493624"/>
    <w:rsid w:val="005225E7"/>
    <w:rsid w:val="00565D32"/>
    <w:rsid w:val="00566290"/>
    <w:rsid w:val="005A5F34"/>
    <w:rsid w:val="005A718E"/>
    <w:rsid w:val="005E55F4"/>
    <w:rsid w:val="00654054"/>
    <w:rsid w:val="006543D6"/>
    <w:rsid w:val="00677F6F"/>
    <w:rsid w:val="00742C2A"/>
    <w:rsid w:val="00797FC2"/>
    <w:rsid w:val="007F2A06"/>
    <w:rsid w:val="00811C7A"/>
    <w:rsid w:val="008436CE"/>
    <w:rsid w:val="00885054"/>
    <w:rsid w:val="008D2CB0"/>
    <w:rsid w:val="00942EFC"/>
    <w:rsid w:val="009553D6"/>
    <w:rsid w:val="00974CEE"/>
    <w:rsid w:val="00994EF3"/>
    <w:rsid w:val="009B33DD"/>
    <w:rsid w:val="00AF6DE5"/>
    <w:rsid w:val="00B12941"/>
    <w:rsid w:val="00C17ECA"/>
    <w:rsid w:val="00C54908"/>
    <w:rsid w:val="00C9647A"/>
    <w:rsid w:val="00CC4408"/>
    <w:rsid w:val="00CE2D7C"/>
    <w:rsid w:val="00D02EE5"/>
    <w:rsid w:val="00DD7BB9"/>
    <w:rsid w:val="00FD38C0"/>
    <w:rsid w:val="00FF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76BF6"/>
    <w:pPr>
      <w:ind w:left="720"/>
      <w:contextualSpacing/>
    </w:pPr>
  </w:style>
  <w:style w:type="character" w:customStyle="1" w:styleId="apple-converted-space">
    <w:name w:val="apple-converted-space"/>
    <w:basedOn w:val="Domylnaczcionkaakapitu"/>
    <w:rsid w:val="005E55F4"/>
  </w:style>
  <w:style w:type="paragraph" w:customStyle="1" w:styleId="EndNoteBibliographyTitle">
    <w:name w:val="EndNote Bibliography Title"/>
    <w:basedOn w:val="Normalny"/>
    <w:link w:val="EndNoteBibliographyTitleZnak"/>
    <w:rsid w:val="002526D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526D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526D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2526DF"/>
    <w:rPr>
      <w:rFonts w:ascii="Calibri" w:hAnsi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526DF"/>
    <w:rPr>
      <w:color w:val="0000FF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94EF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94EF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94EF3"/>
    <w:rPr>
      <w:sz w:val="20"/>
      <w:szCs w:val="20"/>
    </w:rPr>
  </w:style>
  <w:style w:type="table" w:styleId="Siatkatabeli">
    <w:name w:val="Table Grid"/>
    <w:basedOn w:val="Standardowy"/>
    <w:uiPriority w:val="59"/>
    <w:rsid w:val="00994E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94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94EF3"/>
    <w:rPr>
      <w:rFonts w:ascii="Tahoma" w:hAnsi="Tahoma" w:cs="Tahoma"/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3A7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3A7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76BF6"/>
    <w:pPr>
      <w:ind w:left="720"/>
      <w:contextualSpacing/>
    </w:pPr>
  </w:style>
  <w:style w:type="character" w:customStyle="1" w:styleId="apple-converted-space">
    <w:name w:val="apple-converted-space"/>
    <w:basedOn w:val="Domylnaczcionkaakapitu"/>
    <w:rsid w:val="005E55F4"/>
  </w:style>
  <w:style w:type="paragraph" w:customStyle="1" w:styleId="EndNoteBibliographyTitle">
    <w:name w:val="EndNote Bibliography Title"/>
    <w:basedOn w:val="Normalny"/>
    <w:link w:val="EndNoteBibliographyTitleZnak"/>
    <w:rsid w:val="002526D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526D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526D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2526DF"/>
    <w:rPr>
      <w:rFonts w:ascii="Calibri" w:hAnsi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526DF"/>
    <w:rPr>
      <w:color w:val="0000FF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94EF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94EF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94EF3"/>
    <w:rPr>
      <w:sz w:val="20"/>
      <w:szCs w:val="20"/>
    </w:rPr>
  </w:style>
  <w:style w:type="table" w:styleId="Siatkatabeli">
    <w:name w:val="Table Grid"/>
    <w:basedOn w:val="Standardowy"/>
    <w:uiPriority w:val="59"/>
    <w:rsid w:val="00994E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94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94EF3"/>
    <w:rPr>
      <w:rFonts w:ascii="Tahoma" w:hAnsi="Tahoma" w:cs="Tahoma"/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3A7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3A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42507D3-C5A0-4F46-8BCB-80C2FC158036}"/>
</file>

<file path=customXml/itemProps2.xml><?xml version="1.0" encoding="utf-8"?>
<ds:datastoreItem xmlns:ds="http://schemas.openxmlformats.org/officeDocument/2006/customXml" ds:itemID="{8786FC57-07E4-4A9E-9E81-38DB2B2250D9}"/>
</file>

<file path=customXml/itemProps3.xml><?xml version="1.0" encoding="utf-8"?>
<ds:datastoreItem xmlns:ds="http://schemas.openxmlformats.org/officeDocument/2006/customXml" ds:itemID="{D0D407CB-4C41-4457-9F6F-B3B857D1F8FB}"/>
</file>

<file path=customXml/itemProps4.xml><?xml version="1.0" encoding="utf-8"?>
<ds:datastoreItem xmlns:ds="http://schemas.openxmlformats.org/officeDocument/2006/customXml" ds:itemID="{E02A6DD4-9793-4B68-9AD6-B32340427D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818</Characters>
  <Application>Microsoft Macintosh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rydecka</dc:creator>
  <cp:lastModifiedBy>Blazej Misiak</cp:lastModifiedBy>
  <cp:revision>2</cp:revision>
  <dcterms:created xsi:type="dcterms:W3CDTF">2014-11-04T21:55:00Z</dcterms:created>
  <dcterms:modified xsi:type="dcterms:W3CDTF">2014-11-04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